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3CF7" w:rsidRPr="00293177" w:rsidRDefault="00263CF7" w:rsidP="00263CF7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C4A35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293177" w:rsidRPr="0029317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29317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udy quality </w:t>
      </w:r>
      <w:r w:rsidRPr="00293177">
        <w:rPr>
          <w:rFonts w:ascii="Times New Roman" w:hAnsi="Times New Roman" w:cs="Times New Roman"/>
          <w:b/>
          <w:sz w:val="24"/>
          <w:szCs w:val="24"/>
          <w:lang w:val="en-US"/>
        </w:rPr>
        <w:fldChar w:fldCharType="begin"/>
      </w:r>
      <w:r w:rsidRPr="00293177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ADDIN EN.CITE &lt;EndNote&gt;&lt;Cite&gt;&lt;Author&gt;Scottish Intercollegiate Guidelines Network (SIGN)&lt;/Author&gt;&lt;Year&gt;2014&lt;/Year&gt;&lt;RecNum&gt;1395&lt;/RecNum&gt;&lt;DisplayText&gt;[16]&lt;/DisplayText&gt;&lt;record&gt;&lt;rec-number&gt;1395&lt;/rec-number&gt;&lt;foreign-keys&gt;&lt;key app="EN" db-id="sx95drf22vrzffed50dpa5a75d5vta5fstse" timestamp="1456157492"&gt;1395&lt;/key&gt;&lt;/foreign-keys&gt;&lt;ref-type name="Web Page"&gt;12&lt;/ref-type&gt;&lt;contributors&gt;&lt;authors&gt;&lt;author&gt;Scottish Intercollegiate Guidelines Network (SIGN),&lt;/author&gt;&lt;/authors&gt;&lt;secondary-authors&gt;&lt;author&gt;Scottish Intercollegiate Guidelines Network (SIGN) Healthcare Improvement Scotland&lt;/author&gt;&lt;/secondary-authors&gt;&lt;/contributors&gt;&lt;titles&gt;&lt;title&gt;Critical appraisal: Notes and checklists: Methodology Checklist 5 Diagnostic Studies &lt;/title&gt;&lt;/titles&gt;&lt;volume&gt;2016&lt;/volume&gt;&lt;dates&gt;&lt;year&gt;2014&amp;#xD; &lt;/year&gt;&lt;/dates&gt;&lt;pub-location&gt;Edinburgh, Scotland&lt;/pub-location&gt;&lt;urls&gt;&lt;related-urls&gt;&lt;url&gt;http://www.sign.ac.uk/methodology/checklists.html&lt;/url&gt;&lt;/related-urls&gt;&lt;/urls&gt;&lt;/record&gt;&lt;/Cite&gt;&lt;/EndNote&gt;</w:instrText>
      </w:r>
      <w:r w:rsidRPr="00293177">
        <w:rPr>
          <w:rFonts w:ascii="Times New Roman" w:hAnsi="Times New Roman" w:cs="Times New Roman"/>
          <w:b/>
          <w:sz w:val="24"/>
          <w:szCs w:val="24"/>
          <w:lang w:val="en-US"/>
        </w:rPr>
        <w:fldChar w:fldCharType="separate"/>
      </w:r>
      <w:r w:rsidRPr="00293177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[16]</w:t>
      </w:r>
      <w:r w:rsidRPr="00293177"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  <w:bookmarkStart w:id="0" w:name="_GoBack"/>
      <w:bookmarkEnd w:id="0"/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850"/>
        <w:gridCol w:w="851"/>
        <w:gridCol w:w="709"/>
        <w:gridCol w:w="992"/>
        <w:gridCol w:w="992"/>
        <w:gridCol w:w="1134"/>
        <w:gridCol w:w="851"/>
        <w:gridCol w:w="850"/>
        <w:gridCol w:w="878"/>
        <w:gridCol w:w="965"/>
        <w:gridCol w:w="992"/>
        <w:gridCol w:w="992"/>
        <w:gridCol w:w="709"/>
        <w:gridCol w:w="992"/>
      </w:tblGrid>
      <w:tr w:rsidR="00263CF7" w:rsidRPr="00772672" w:rsidTr="00874226">
        <w:trPr>
          <w:cantSplit/>
          <w:trHeight w:val="1988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63CF7" w:rsidRPr="00293177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293177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  <w:t>Author, yea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63CF7" w:rsidRPr="00293177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293177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Overall Qualit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</w:tcPr>
          <w:p w:rsidR="00263CF7" w:rsidRPr="00772672" w:rsidRDefault="00263CF7" w:rsidP="00874226">
            <w:pPr>
              <w:ind w:left="113" w:right="113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772672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consecutive sequence or random selec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</w:tcPr>
          <w:p w:rsidR="00263CF7" w:rsidRPr="00772672" w:rsidRDefault="00263CF7" w:rsidP="00874226">
            <w:pPr>
              <w:ind w:left="113" w:right="113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772672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Case-control methods not us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</w:tcPr>
          <w:p w:rsidR="00263CF7" w:rsidRPr="00772672" w:rsidRDefault="00263CF7" w:rsidP="00874226">
            <w:pPr>
              <w:ind w:left="113" w:right="113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772672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included patients match the key ques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</w:tcPr>
          <w:p w:rsidR="00263CF7" w:rsidRPr="00772672" w:rsidRDefault="00263CF7" w:rsidP="00874226">
            <w:pPr>
              <w:ind w:left="113" w:right="113"/>
              <w:rPr>
                <w:rFonts w:ascii="Times New Roman" w:eastAsia="Times New Roman" w:hAnsi="Times New Roman" w:cs="Times New Roman"/>
                <w:szCs w:val="20"/>
                <w:lang w:val="fr-CH" w:eastAsia="de-CH"/>
              </w:rPr>
            </w:pPr>
            <w:r w:rsidRPr="003815CB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Inappropriate</w:t>
            </w:r>
            <w:r w:rsidRPr="00772672">
              <w:rPr>
                <w:rFonts w:ascii="Times New Roman" w:eastAsia="Times New Roman" w:hAnsi="Times New Roman" w:cs="Times New Roman"/>
                <w:szCs w:val="20"/>
                <w:lang w:val="fr-CH" w:eastAsia="de-CH"/>
              </w:rPr>
              <w:t xml:space="preserve"> exclusion </w:t>
            </w:r>
            <w:proofErr w:type="spellStart"/>
            <w:r w:rsidRPr="00772672">
              <w:rPr>
                <w:rFonts w:ascii="Times New Roman" w:eastAsia="Times New Roman" w:hAnsi="Times New Roman" w:cs="Times New Roman"/>
                <w:szCs w:val="20"/>
                <w:lang w:val="fr-CH" w:eastAsia="de-CH"/>
              </w:rPr>
              <w:t>avoid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</w:tcPr>
          <w:p w:rsidR="00263CF7" w:rsidRPr="00772672" w:rsidRDefault="00263CF7" w:rsidP="00874226">
            <w:pPr>
              <w:ind w:left="113" w:right="113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772672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Index text interpretation without knowledge of reference standar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</w:tcPr>
          <w:p w:rsidR="00263CF7" w:rsidRPr="00772672" w:rsidRDefault="00263CF7" w:rsidP="00874226">
            <w:pPr>
              <w:ind w:left="113" w:right="113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772672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Index test threshold pre-</w:t>
            </w:r>
            <w:proofErr w:type="spellStart"/>
            <w:r w:rsidRPr="00772672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specifive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</w:tcPr>
          <w:p w:rsidR="00263CF7" w:rsidRPr="00772672" w:rsidRDefault="00263CF7" w:rsidP="00874226">
            <w:pPr>
              <w:ind w:left="113" w:right="113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772672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Index test interpretation similar to guidelines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</w:tcPr>
          <w:p w:rsidR="00263CF7" w:rsidRPr="00772672" w:rsidRDefault="00263CF7" w:rsidP="00874226">
            <w:pPr>
              <w:ind w:left="113" w:right="113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772672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reference standard likely to identify target condition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</w:tcPr>
          <w:p w:rsidR="00263CF7" w:rsidRPr="00772672" w:rsidRDefault="00263CF7" w:rsidP="00874226">
            <w:pPr>
              <w:ind w:left="113" w:right="113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772672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reference standard interpreted without knowledge of I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</w:tcPr>
          <w:p w:rsidR="00263CF7" w:rsidRPr="00772672" w:rsidRDefault="00263CF7" w:rsidP="00874226">
            <w:pPr>
              <w:ind w:left="113" w:right="113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772672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condition found by RT matches guidelin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</w:tcPr>
          <w:p w:rsidR="00263CF7" w:rsidRPr="00772672" w:rsidRDefault="00263CF7" w:rsidP="00874226">
            <w:pPr>
              <w:ind w:left="113" w:right="113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772672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interval between IT and RT appropriat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</w:tcPr>
          <w:p w:rsidR="00263CF7" w:rsidRPr="00772672" w:rsidRDefault="00263CF7" w:rsidP="00874226">
            <w:pPr>
              <w:ind w:left="113" w:right="113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772672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same RT in all patie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</w:tcPr>
          <w:p w:rsidR="00263CF7" w:rsidRPr="00772672" w:rsidRDefault="00263CF7" w:rsidP="00874226">
            <w:pPr>
              <w:ind w:left="113" w:right="113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772672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All patients included analyzed</w:t>
            </w:r>
          </w:p>
        </w:tc>
      </w:tr>
      <w:tr w:rsidR="00263CF7" w:rsidRPr="008577F4" w:rsidTr="00874226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Kozin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, 198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No</w:t>
            </w:r>
            <w:proofErr w:type="spellEnd"/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No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No</w:t>
            </w:r>
            <w:proofErr w:type="spellEnd"/>
          </w:p>
        </w:tc>
      </w:tr>
      <w:tr w:rsidR="00263CF7" w:rsidRPr="008577F4" w:rsidTr="00874226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Leitha, 1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No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</w:tr>
      <w:tr w:rsidR="00263CF7" w:rsidRPr="008577F4" w:rsidTr="00874226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O'Donoghue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, 19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No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</w:tr>
      <w:tr w:rsidR="00263CF7" w:rsidRPr="008577F4" w:rsidTr="00874226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Okudan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, 2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</w:tr>
      <w:tr w:rsidR="00263CF7" w:rsidRPr="008577F4" w:rsidTr="00874226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Park, 2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</w:tr>
      <w:tr w:rsidR="00263CF7" w:rsidRPr="008577F4" w:rsidTr="00874226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Park, 2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</w:tr>
      <w:tr w:rsidR="00263CF7" w:rsidRPr="008577F4" w:rsidTr="00874226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chiepers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, 19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No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</w:tr>
      <w:tr w:rsidR="00263CF7" w:rsidRPr="008577F4" w:rsidTr="00874226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churmann, 2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</w:tr>
      <w:tr w:rsidR="00263CF7" w:rsidRPr="008577F4" w:rsidTr="00874226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Todorovic, 19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N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No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No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</w:tr>
      <w:tr w:rsidR="00263CF7" w:rsidRPr="008577F4" w:rsidTr="00874226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Wang, 19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</w:tr>
      <w:tr w:rsidR="00263CF7" w:rsidRPr="008577F4" w:rsidTr="00874226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Wüppenhors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, 2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+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</w:tr>
      <w:tr w:rsidR="00263CF7" w:rsidRPr="008577F4" w:rsidTr="00874226">
        <w:trPr>
          <w:trHeight w:val="6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onstantinesco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19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</w:tr>
      <w:tr w:rsidR="00263CF7" w:rsidRPr="008577F4" w:rsidTr="00874226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Moon 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</w:tr>
      <w:tr w:rsidR="00263CF7" w:rsidRPr="008577F4" w:rsidTr="00874226">
        <w:trPr>
          <w:trHeight w:val="6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Tepperman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1984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and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Greyson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19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</w:tr>
      <w:tr w:rsidR="00263CF7" w:rsidRPr="008577F4" w:rsidTr="00874226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Werner 19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lastRenderedPageBreak/>
              <w:t>sa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lastRenderedPageBreak/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lastRenderedPageBreak/>
              <w:t>s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lastRenderedPageBreak/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</w:tr>
      <w:tr w:rsidR="00263CF7" w:rsidRPr="008577F4" w:rsidTr="00874226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lastRenderedPageBreak/>
              <w:t>Weiss 19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No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</w:tr>
      <w:tr w:rsidR="00263CF7" w:rsidRPr="008577F4" w:rsidTr="00874226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Holder 19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</w:tr>
      <w:tr w:rsidR="00263CF7" w:rsidRPr="008577F4" w:rsidTr="00874226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Davidoff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19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</w:tr>
      <w:tr w:rsidR="00263CF7" w:rsidRPr="008577F4" w:rsidTr="00874226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Mackinnon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19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No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</w:tr>
      <w:tr w:rsidR="00263CF7" w:rsidRPr="008577F4" w:rsidTr="00874226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Kwon 2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</w:tr>
      <w:tr w:rsidR="00263CF7" w:rsidRPr="008577F4" w:rsidTr="00874226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Kim 2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</w:tr>
      <w:tr w:rsidR="00263CF7" w:rsidRPr="008577F4" w:rsidTr="00874226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Konzelman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N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</w:tr>
      <w:tr w:rsidR="00263CF7" w:rsidRPr="008577F4" w:rsidTr="00874226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AlSharif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, 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</w:tr>
      <w:tr w:rsidR="00263CF7" w:rsidRPr="008577F4" w:rsidTr="00874226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Handa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, 2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</w:tr>
      <w:tr w:rsidR="00263CF7" w:rsidRPr="008577F4" w:rsidTr="00874226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mpath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, 2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</w:tr>
      <w:tr w:rsidR="00263CF7" w:rsidRPr="008577F4" w:rsidTr="00874226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ezer, 2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</w:tr>
      <w:tr w:rsidR="00263CF7" w:rsidRPr="008577F4" w:rsidTr="00874226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Brühl 2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3CF7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3CF7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3CF7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3CF7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3CF7" w:rsidRPr="008577F4" w:rsidRDefault="00263CF7" w:rsidP="00874226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Can't</w:t>
            </w:r>
            <w:proofErr w:type="spellEnd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 xml:space="preserve"> </w:t>
            </w:r>
            <w:proofErr w:type="spellStart"/>
            <w:r w:rsidRPr="008577F4">
              <w:rPr>
                <w:rFonts w:ascii="Times New Roman" w:eastAsia="Times New Roman" w:hAnsi="Times New Roman" w:cs="Times New Roman"/>
                <w:szCs w:val="20"/>
                <w:lang w:eastAsia="de-CH"/>
              </w:rPr>
              <w:t>say</w:t>
            </w:r>
            <w:proofErr w:type="spellEnd"/>
          </w:p>
        </w:tc>
      </w:tr>
    </w:tbl>
    <w:p w:rsidR="00263CF7" w:rsidRDefault="00263CF7" w:rsidP="00263CF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63CF7" w:rsidRPr="00C406BF" w:rsidRDefault="00263CF7" w:rsidP="00263CF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++, high quality; +, moderate quality; -, low quality</w:t>
      </w:r>
    </w:p>
    <w:p w:rsidR="00263CF7" w:rsidRDefault="00263CF7" w:rsidP="00263CF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A5471" w:rsidRPr="00263CF7" w:rsidRDefault="00EA5471">
      <w:pPr>
        <w:rPr>
          <w:lang w:val="en-US"/>
        </w:rPr>
      </w:pPr>
    </w:p>
    <w:sectPr w:rsidR="00EA5471" w:rsidRPr="00263CF7" w:rsidSect="0032747E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Arial Rounded MT Bold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altName w:val="Courier"/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altName w:val="Geneva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sans-serif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F738B2"/>
    <w:multiLevelType w:val="hybridMultilevel"/>
    <w:tmpl w:val="208E3C8C"/>
    <w:lvl w:ilvl="0" w:tplc="AC466DBC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397D26"/>
    <w:multiLevelType w:val="hybridMultilevel"/>
    <w:tmpl w:val="CA025626"/>
    <w:lvl w:ilvl="0" w:tplc="4CD61428">
      <w:start w:val="1"/>
      <w:numFmt w:val="decimal"/>
      <w:lvlText w:val="(%1)"/>
      <w:lvlJc w:val="left"/>
      <w:pPr>
        <w:ind w:left="720" w:hanging="360"/>
      </w:pPr>
      <w:rPr>
        <w:rFonts w:ascii="Arial" w:eastAsia="Calibri" w:hAnsi="Arial" w:cs="Times New Roman" w:hint="default"/>
        <w:sz w:val="20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>
      <w:start w:val="1"/>
      <w:numFmt w:val="decimal"/>
      <w:lvlText w:val="%4."/>
      <w:lvlJc w:val="left"/>
      <w:pPr>
        <w:ind w:left="2880" w:hanging="360"/>
      </w:pPr>
    </w:lvl>
    <w:lvl w:ilvl="4" w:tplc="08070019">
      <w:start w:val="1"/>
      <w:numFmt w:val="lowerLetter"/>
      <w:lvlText w:val="%5."/>
      <w:lvlJc w:val="left"/>
      <w:pPr>
        <w:ind w:left="3600" w:hanging="360"/>
      </w:pPr>
    </w:lvl>
    <w:lvl w:ilvl="5" w:tplc="0807001B">
      <w:start w:val="1"/>
      <w:numFmt w:val="lowerRoman"/>
      <w:lvlText w:val="%6."/>
      <w:lvlJc w:val="right"/>
      <w:pPr>
        <w:ind w:left="4320" w:hanging="180"/>
      </w:pPr>
    </w:lvl>
    <w:lvl w:ilvl="6" w:tplc="0807000F">
      <w:start w:val="1"/>
      <w:numFmt w:val="decimal"/>
      <w:lvlText w:val="%7."/>
      <w:lvlJc w:val="left"/>
      <w:pPr>
        <w:ind w:left="5040" w:hanging="360"/>
      </w:pPr>
    </w:lvl>
    <w:lvl w:ilvl="7" w:tplc="08070019">
      <w:start w:val="1"/>
      <w:numFmt w:val="lowerLetter"/>
      <w:lvlText w:val="%8."/>
      <w:lvlJc w:val="left"/>
      <w:pPr>
        <w:ind w:left="5760" w:hanging="360"/>
      </w:pPr>
    </w:lvl>
    <w:lvl w:ilvl="8" w:tplc="0807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4720F18"/>
    <w:multiLevelType w:val="hybridMultilevel"/>
    <w:tmpl w:val="97D2D86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65431B11"/>
    <w:multiLevelType w:val="hybridMultilevel"/>
    <w:tmpl w:val="2DC2C984"/>
    <w:lvl w:ilvl="0" w:tplc="79F8C092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CF7"/>
    <w:rsid w:val="000A3C4D"/>
    <w:rsid w:val="00263CF7"/>
    <w:rsid w:val="00293177"/>
    <w:rsid w:val="00640872"/>
    <w:rsid w:val="00AA10AC"/>
    <w:rsid w:val="00AC4A35"/>
    <w:rsid w:val="00B7317D"/>
    <w:rsid w:val="00EA5471"/>
    <w:rsid w:val="00F47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3CF7"/>
    <w:pPr>
      <w:spacing w:after="0" w:line="240" w:lineRule="auto"/>
    </w:pPr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63CF7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63CF7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63CF7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263CF7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263CF7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263CF7"/>
    <w:pPr>
      <w:keepNext/>
      <w:keepLines/>
      <w:spacing w:before="200"/>
      <w:outlineLvl w:val="5"/>
    </w:pPr>
    <w:rPr>
      <w:rFonts w:eastAsiaTheme="majorEastAsia" w:cstheme="majorBidi"/>
      <w:b/>
      <w:iCs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63CF7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63CF7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63CF7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263CF7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263CF7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63CF7"/>
    <w:rPr>
      <w:rFonts w:ascii="Arial" w:eastAsiaTheme="majorEastAsia" w:hAnsi="Arial" w:cstheme="majorBidi"/>
      <w:b/>
      <w:iCs/>
      <w:color w:val="243F60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263CF7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263CF7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263CF7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63CF7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263CF7"/>
    <w:pPr>
      <w:numPr>
        <w:numId w:val="2"/>
      </w:numPr>
      <w:ind w:left="357" w:hanging="357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263CF7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63CF7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63CF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63CF7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63CF7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63CF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63CF7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63CF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63CF7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263CF7"/>
    <w:pPr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63CF7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63CF7"/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63CF7"/>
    <w:rPr>
      <w:rFonts w:ascii="Arial" w:hAnsi="Arial" w:cs="Arial"/>
      <w:noProof/>
      <w:sz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263CF7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263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rmatvorlage17">
    <w:name w:val="Formatvorlage17"/>
    <w:uiPriority w:val="1"/>
    <w:rsid w:val="00263CF7"/>
    <w:rPr>
      <w:rFonts w:ascii="Arial" w:hAnsi="Arial"/>
      <w:color w:val="auto"/>
      <w:sz w:val="24"/>
    </w:rPr>
  </w:style>
  <w:style w:type="paragraph" w:styleId="Kopfzeile">
    <w:name w:val="header"/>
    <w:basedOn w:val="Standard"/>
    <w:link w:val="KopfzeileZchn"/>
    <w:uiPriority w:val="99"/>
    <w:unhideWhenUsed/>
    <w:rsid w:val="00263CF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63CF7"/>
    <w:rPr>
      <w:rFonts w:ascii="Arial" w:hAnsi="Arial"/>
      <w:sz w:val="20"/>
    </w:rPr>
  </w:style>
  <w:style w:type="paragraph" w:styleId="Fuzeile">
    <w:name w:val="footer"/>
    <w:basedOn w:val="Standard"/>
    <w:link w:val="FuzeileZchn"/>
    <w:uiPriority w:val="99"/>
    <w:unhideWhenUsed/>
    <w:rsid w:val="00263CF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63CF7"/>
    <w:rPr>
      <w:rFonts w:ascii="Arial" w:hAnsi="Arial"/>
      <w:sz w:val="20"/>
    </w:rPr>
  </w:style>
  <w:style w:type="character" w:styleId="Zeilennummer">
    <w:name w:val="line number"/>
    <w:basedOn w:val="Absatz-Standardschriftart"/>
    <w:uiPriority w:val="99"/>
    <w:semiHidden/>
    <w:unhideWhenUsed/>
    <w:rsid w:val="00263CF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3CF7"/>
    <w:pPr>
      <w:spacing w:after="0" w:line="240" w:lineRule="auto"/>
    </w:pPr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63CF7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63CF7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63CF7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263CF7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263CF7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263CF7"/>
    <w:pPr>
      <w:keepNext/>
      <w:keepLines/>
      <w:spacing w:before="200"/>
      <w:outlineLvl w:val="5"/>
    </w:pPr>
    <w:rPr>
      <w:rFonts w:eastAsiaTheme="majorEastAsia" w:cstheme="majorBidi"/>
      <w:b/>
      <w:iCs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63CF7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63CF7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63CF7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263CF7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263CF7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63CF7"/>
    <w:rPr>
      <w:rFonts w:ascii="Arial" w:eastAsiaTheme="majorEastAsia" w:hAnsi="Arial" w:cstheme="majorBidi"/>
      <w:b/>
      <w:iCs/>
      <w:color w:val="243F60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263CF7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263CF7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263CF7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63CF7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263CF7"/>
    <w:pPr>
      <w:numPr>
        <w:numId w:val="2"/>
      </w:numPr>
      <w:ind w:left="357" w:hanging="357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263CF7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63CF7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63CF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63CF7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63CF7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63CF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63CF7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63CF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63CF7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263CF7"/>
    <w:pPr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63CF7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63CF7"/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63CF7"/>
    <w:rPr>
      <w:rFonts w:ascii="Arial" w:hAnsi="Arial" w:cs="Arial"/>
      <w:noProof/>
      <w:sz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263CF7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263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rmatvorlage17">
    <w:name w:val="Formatvorlage17"/>
    <w:uiPriority w:val="1"/>
    <w:rsid w:val="00263CF7"/>
    <w:rPr>
      <w:rFonts w:ascii="Arial" w:hAnsi="Arial"/>
      <w:color w:val="auto"/>
      <w:sz w:val="24"/>
    </w:rPr>
  </w:style>
  <w:style w:type="paragraph" w:styleId="Kopfzeile">
    <w:name w:val="header"/>
    <w:basedOn w:val="Standard"/>
    <w:link w:val="KopfzeileZchn"/>
    <w:uiPriority w:val="99"/>
    <w:unhideWhenUsed/>
    <w:rsid w:val="00263CF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63CF7"/>
    <w:rPr>
      <w:rFonts w:ascii="Arial" w:hAnsi="Arial"/>
      <w:sz w:val="20"/>
    </w:rPr>
  </w:style>
  <w:style w:type="paragraph" w:styleId="Fuzeile">
    <w:name w:val="footer"/>
    <w:basedOn w:val="Standard"/>
    <w:link w:val="FuzeileZchn"/>
    <w:uiPriority w:val="99"/>
    <w:unhideWhenUsed/>
    <w:rsid w:val="00263CF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63CF7"/>
    <w:rPr>
      <w:rFonts w:ascii="Arial" w:hAnsi="Arial"/>
      <w:sz w:val="20"/>
    </w:rPr>
  </w:style>
  <w:style w:type="character" w:styleId="Zeilennummer">
    <w:name w:val="line number"/>
    <w:basedOn w:val="Absatz-Standardschriftart"/>
    <w:uiPriority w:val="99"/>
    <w:semiHidden/>
    <w:unhideWhenUsed/>
    <w:rsid w:val="00263C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A643EA-23D6-4951-8F0F-355231FE8C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7BAB71D</Template>
  <TotalTime>0</TotalTime>
  <Pages>2</Pages>
  <Words>548</Words>
  <Characters>3457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spital</Company>
  <LinksUpToDate>false</LinksUpToDate>
  <CharactersWithSpaces>3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rtli, Maria Monika</dc:creator>
  <cp:lastModifiedBy>Wertli, Maria Monika</cp:lastModifiedBy>
  <cp:revision>5</cp:revision>
  <dcterms:created xsi:type="dcterms:W3CDTF">2017-03-01T18:56:00Z</dcterms:created>
  <dcterms:modified xsi:type="dcterms:W3CDTF">2017-03-03T06:28:00Z</dcterms:modified>
</cp:coreProperties>
</file>